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31E" w:rsidRPr="00BC4BB1" w:rsidRDefault="00A8605D" w:rsidP="00A0031E">
      <w:pPr>
        <w:spacing w:after="0" w:line="480" w:lineRule="auto"/>
        <w:ind w:firstLineChars="900" w:firstLine="21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Table S</w:t>
      </w:r>
      <w:r w:rsidR="00F11EF3" w:rsidRPr="00F11EF3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0C1256">
        <w:rPr>
          <w:rFonts w:ascii="Times New Roman" w:hAnsi="Times New Roman" w:cs="Times New Roman"/>
          <w:sz w:val="24"/>
          <w:szCs w:val="24"/>
        </w:rPr>
        <w:t xml:space="preserve"> </w:t>
      </w:r>
      <w:r w:rsidR="00F11EF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A0031E" w:rsidRPr="00BC4BB1">
        <w:rPr>
          <w:rFonts w:ascii="Times New Roman" w:hAnsi="Times New Roman" w:cs="Times New Roman"/>
          <w:sz w:val="24"/>
          <w:szCs w:val="24"/>
          <w:lang w:eastAsia="zh-CN"/>
        </w:rPr>
        <w:t>Food groups in the factor analysis</w:t>
      </w:r>
      <w:bookmarkEnd w:id="0"/>
      <w:r w:rsidR="00600DA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tbl>
      <w:tblPr>
        <w:tblW w:w="9606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6662"/>
      </w:tblGrid>
      <w:tr w:rsidR="00A0031E" w:rsidRPr="00BC4BB1" w:rsidTr="00600DAE">
        <w:trPr>
          <w:trHeight w:val="20"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031E" w:rsidRPr="00BC4BB1" w:rsidRDefault="00A0031E" w:rsidP="005304A9">
            <w:pPr>
              <w:tabs>
                <w:tab w:val="center" w:pos="1472"/>
              </w:tabs>
              <w:spacing w:after="0" w:line="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od or foo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roup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oods included in the group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Rice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B76386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ound grained rice, long grained rice, </w:t>
            </w:r>
            <w:r w:rsid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d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Wheat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B76386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eat flou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d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Other cereals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rn, barley, millet</w:t>
            </w:r>
            <w:r w:rsid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="00B76386" w:rsidRP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d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600DA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0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archy roots and tubers</w:t>
            </w:r>
            <w:r w:rsidR="00A0031E"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otato, sweet potato</w:t>
            </w:r>
            <w:r w:rsid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starch, and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egume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oybean, and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ungi and alga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ushroom, kelp, laver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Vegetables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B76386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abbage, eggplant, carrot, pepper, lettuce, </w:t>
            </w:r>
            <w:r w:rsid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her v</w:t>
            </w:r>
            <w:r w:rsidR="00B76386" w:rsidRPr="00B7638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getable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ruit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ple, pear, peach, date, grape, watermelon, orange, other fruit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Pork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ork and pork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ther livestock mea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Beef, game, lamb, </w:t>
            </w:r>
            <w:r w:rsidR="00E1378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at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Poultry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hicken, duck, goose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gan meat</w:t>
            </w:r>
            <w:r w:rsidR="00600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E1378A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378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rgan mea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600DAE" w:rsidP="00600D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ish and seafoo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ish, shrimp, crab, shellfish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600DA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0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Dairy products</w:t>
            </w:r>
            <w:r w:rsidR="00A0031E"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E1378A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ilk</w:t>
            </w:r>
            <w:r w:rsidR="00E13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,</w:t>
            </w: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E13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y</w:t>
            </w:r>
            <w:r w:rsidR="00E1378A" w:rsidRPr="00E13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ogurt </w:t>
            </w: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nd product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Eggs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ggs</w:t>
            </w:r>
            <w:r w:rsidR="008F2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="008F2D5C" w:rsidRPr="008F2D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nd products</w:t>
            </w:r>
            <w:r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600DA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0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uts and seeds</w:t>
            </w:r>
            <w:r w:rsidR="00A0031E"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E1378A" w:rsidP="00E1378A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3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Walnu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, a</w:t>
            </w:r>
            <w:r w:rsidRPr="00E13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mond kern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, p</w:t>
            </w:r>
            <w:r w:rsidRPr="00E13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eanu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, and others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125606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125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akes, cookies and pastries</w:t>
            </w:r>
            <w:r w:rsidR="00A0031E" w:rsidRPr="00BC4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031E" w:rsidRPr="00BC4BB1" w:rsidRDefault="00515A53" w:rsidP="00515A53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5A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kes, cookies and pastr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bread, b</w:t>
            </w:r>
            <w:r w:rsidRPr="00515A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scuit</w:t>
            </w:r>
          </w:p>
        </w:tc>
      </w:tr>
      <w:tr w:rsidR="00A0031E" w:rsidRPr="00BC4BB1" w:rsidTr="00600DAE">
        <w:trPr>
          <w:trHeight w:val="20"/>
        </w:trPr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031E" w:rsidRPr="00E75BC3" w:rsidRDefault="00A0031E" w:rsidP="005304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75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ast food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031E" w:rsidRPr="00E75BC3" w:rsidRDefault="00A0031E" w:rsidP="005304A9">
            <w:pPr>
              <w:spacing w:after="0" w:line="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5B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venience food, hamburger, pizza, sandwich, french fries</w:t>
            </w:r>
          </w:p>
        </w:tc>
      </w:tr>
    </w:tbl>
    <w:p w:rsidR="00CC2A9A" w:rsidRDefault="00600DAE">
      <w:pPr>
        <w:rPr>
          <w:lang w:eastAsia="zh-CN"/>
        </w:rPr>
      </w:pPr>
      <w:r>
        <w:rPr>
          <w:lang w:eastAsia="zh-CN"/>
        </w:rPr>
        <w:t xml:space="preserve"> </w:t>
      </w:r>
    </w:p>
    <w:sectPr w:rsidR="00CC2A9A" w:rsidSect="007C6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8D9" w:rsidRDefault="007248D9" w:rsidP="00B1304B">
      <w:pPr>
        <w:spacing w:after="0" w:line="240" w:lineRule="auto"/>
      </w:pPr>
      <w:r>
        <w:separator/>
      </w:r>
    </w:p>
  </w:endnote>
  <w:endnote w:type="continuationSeparator" w:id="0">
    <w:p w:rsidR="007248D9" w:rsidRDefault="007248D9" w:rsidP="00B13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8D9" w:rsidRDefault="007248D9" w:rsidP="00B1304B">
      <w:pPr>
        <w:spacing w:after="0" w:line="240" w:lineRule="auto"/>
      </w:pPr>
      <w:r>
        <w:separator/>
      </w:r>
    </w:p>
  </w:footnote>
  <w:footnote w:type="continuationSeparator" w:id="0">
    <w:p w:rsidR="007248D9" w:rsidRDefault="007248D9" w:rsidP="00B13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31E"/>
    <w:rsid w:val="000001AC"/>
    <w:rsid w:val="00000824"/>
    <w:rsid w:val="00000C3D"/>
    <w:rsid w:val="00000E34"/>
    <w:rsid w:val="00001377"/>
    <w:rsid w:val="0000260C"/>
    <w:rsid w:val="000035F9"/>
    <w:rsid w:val="00006289"/>
    <w:rsid w:val="000079F3"/>
    <w:rsid w:val="00007A1A"/>
    <w:rsid w:val="00010836"/>
    <w:rsid w:val="00011CF4"/>
    <w:rsid w:val="00012255"/>
    <w:rsid w:val="00012E38"/>
    <w:rsid w:val="00013666"/>
    <w:rsid w:val="00014DE1"/>
    <w:rsid w:val="0001625B"/>
    <w:rsid w:val="0001646A"/>
    <w:rsid w:val="0001655A"/>
    <w:rsid w:val="00017306"/>
    <w:rsid w:val="00017FB4"/>
    <w:rsid w:val="00020043"/>
    <w:rsid w:val="00020A2C"/>
    <w:rsid w:val="00021D06"/>
    <w:rsid w:val="00023CFB"/>
    <w:rsid w:val="00024114"/>
    <w:rsid w:val="000249B5"/>
    <w:rsid w:val="00024E5F"/>
    <w:rsid w:val="00025305"/>
    <w:rsid w:val="000253A2"/>
    <w:rsid w:val="00025A09"/>
    <w:rsid w:val="000272BF"/>
    <w:rsid w:val="00031CFD"/>
    <w:rsid w:val="0003356B"/>
    <w:rsid w:val="0003438A"/>
    <w:rsid w:val="0003722E"/>
    <w:rsid w:val="0003757B"/>
    <w:rsid w:val="0004029C"/>
    <w:rsid w:val="000428F1"/>
    <w:rsid w:val="000438B8"/>
    <w:rsid w:val="0004574F"/>
    <w:rsid w:val="000457F4"/>
    <w:rsid w:val="00046939"/>
    <w:rsid w:val="000516E2"/>
    <w:rsid w:val="00051A24"/>
    <w:rsid w:val="00052889"/>
    <w:rsid w:val="000532A4"/>
    <w:rsid w:val="00053330"/>
    <w:rsid w:val="00054CC1"/>
    <w:rsid w:val="00055EFF"/>
    <w:rsid w:val="0005648C"/>
    <w:rsid w:val="000570FA"/>
    <w:rsid w:val="0006074D"/>
    <w:rsid w:val="000627D3"/>
    <w:rsid w:val="00062E29"/>
    <w:rsid w:val="00064748"/>
    <w:rsid w:val="00064CE6"/>
    <w:rsid w:val="00065609"/>
    <w:rsid w:val="00066AB2"/>
    <w:rsid w:val="00066E12"/>
    <w:rsid w:val="00067435"/>
    <w:rsid w:val="0007134A"/>
    <w:rsid w:val="00071866"/>
    <w:rsid w:val="000728EE"/>
    <w:rsid w:val="00074231"/>
    <w:rsid w:val="000750E9"/>
    <w:rsid w:val="00077142"/>
    <w:rsid w:val="00077A75"/>
    <w:rsid w:val="00085A98"/>
    <w:rsid w:val="0009119F"/>
    <w:rsid w:val="00091232"/>
    <w:rsid w:val="0009182A"/>
    <w:rsid w:val="00091D7F"/>
    <w:rsid w:val="0009418D"/>
    <w:rsid w:val="00094C07"/>
    <w:rsid w:val="000968C6"/>
    <w:rsid w:val="00097319"/>
    <w:rsid w:val="00097450"/>
    <w:rsid w:val="00097AC2"/>
    <w:rsid w:val="000A0166"/>
    <w:rsid w:val="000A0905"/>
    <w:rsid w:val="000A0DDF"/>
    <w:rsid w:val="000A0E67"/>
    <w:rsid w:val="000A12ED"/>
    <w:rsid w:val="000A18EA"/>
    <w:rsid w:val="000A259E"/>
    <w:rsid w:val="000A510B"/>
    <w:rsid w:val="000A71A5"/>
    <w:rsid w:val="000B50DA"/>
    <w:rsid w:val="000B526F"/>
    <w:rsid w:val="000B7A42"/>
    <w:rsid w:val="000B7DD9"/>
    <w:rsid w:val="000C02AF"/>
    <w:rsid w:val="000C1256"/>
    <w:rsid w:val="000C2C98"/>
    <w:rsid w:val="000C3402"/>
    <w:rsid w:val="000C56BA"/>
    <w:rsid w:val="000C6364"/>
    <w:rsid w:val="000C6B24"/>
    <w:rsid w:val="000C72D0"/>
    <w:rsid w:val="000D0332"/>
    <w:rsid w:val="000D18AB"/>
    <w:rsid w:val="000D1BDB"/>
    <w:rsid w:val="000D3853"/>
    <w:rsid w:val="000D39E6"/>
    <w:rsid w:val="000D4A53"/>
    <w:rsid w:val="000D6004"/>
    <w:rsid w:val="000D6E18"/>
    <w:rsid w:val="000E044B"/>
    <w:rsid w:val="000E1557"/>
    <w:rsid w:val="000E207C"/>
    <w:rsid w:val="000E30A0"/>
    <w:rsid w:val="000E45F8"/>
    <w:rsid w:val="000E6297"/>
    <w:rsid w:val="000E68BB"/>
    <w:rsid w:val="000E7E53"/>
    <w:rsid w:val="000F27F4"/>
    <w:rsid w:val="000F2A99"/>
    <w:rsid w:val="000F4203"/>
    <w:rsid w:val="000F4CA4"/>
    <w:rsid w:val="000F5813"/>
    <w:rsid w:val="00101597"/>
    <w:rsid w:val="00102FF4"/>
    <w:rsid w:val="00103FD4"/>
    <w:rsid w:val="001060D9"/>
    <w:rsid w:val="00106B52"/>
    <w:rsid w:val="00110769"/>
    <w:rsid w:val="00112E4A"/>
    <w:rsid w:val="00113A76"/>
    <w:rsid w:val="00113E02"/>
    <w:rsid w:val="00113F71"/>
    <w:rsid w:val="0011428D"/>
    <w:rsid w:val="00114DA3"/>
    <w:rsid w:val="0011722C"/>
    <w:rsid w:val="00117954"/>
    <w:rsid w:val="00121299"/>
    <w:rsid w:val="00121CEE"/>
    <w:rsid w:val="00123869"/>
    <w:rsid w:val="00123EEE"/>
    <w:rsid w:val="00124896"/>
    <w:rsid w:val="0012534D"/>
    <w:rsid w:val="00125606"/>
    <w:rsid w:val="00126981"/>
    <w:rsid w:val="00126CD3"/>
    <w:rsid w:val="001305B1"/>
    <w:rsid w:val="00130FCE"/>
    <w:rsid w:val="001312E0"/>
    <w:rsid w:val="0013190C"/>
    <w:rsid w:val="00131A44"/>
    <w:rsid w:val="0013275E"/>
    <w:rsid w:val="00136FE4"/>
    <w:rsid w:val="001378B0"/>
    <w:rsid w:val="00140001"/>
    <w:rsid w:val="0014130F"/>
    <w:rsid w:val="00141B31"/>
    <w:rsid w:val="0014280B"/>
    <w:rsid w:val="0014316A"/>
    <w:rsid w:val="00143F6E"/>
    <w:rsid w:val="00147299"/>
    <w:rsid w:val="0014766C"/>
    <w:rsid w:val="00151AB2"/>
    <w:rsid w:val="001547B5"/>
    <w:rsid w:val="00154C8D"/>
    <w:rsid w:val="0015513E"/>
    <w:rsid w:val="0015566A"/>
    <w:rsid w:val="00156BB6"/>
    <w:rsid w:val="00156D6C"/>
    <w:rsid w:val="001575E7"/>
    <w:rsid w:val="0016004C"/>
    <w:rsid w:val="00160577"/>
    <w:rsid w:val="001607EB"/>
    <w:rsid w:val="00161669"/>
    <w:rsid w:val="00161CB8"/>
    <w:rsid w:val="00162431"/>
    <w:rsid w:val="00162B33"/>
    <w:rsid w:val="00162DDC"/>
    <w:rsid w:val="00165347"/>
    <w:rsid w:val="001667ED"/>
    <w:rsid w:val="0016729C"/>
    <w:rsid w:val="00170F37"/>
    <w:rsid w:val="001735D0"/>
    <w:rsid w:val="0017547C"/>
    <w:rsid w:val="00175F17"/>
    <w:rsid w:val="00177AEE"/>
    <w:rsid w:val="00180C49"/>
    <w:rsid w:val="00180F35"/>
    <w:rsid w:val="00181112"/>
    <w:rsid w:val="00181D33"/>
    <w:rsid w:val="00183063"/>
    <w:rsid w:val="0018476D"/>
    <w:rsid w:val="00184EF8"/>
    <w:rsid w:val="00185132"/>
    <w:rsid w:val="00187912"/>
    <w:rsid w:val="00191F91"/>
    <w:rsid w:val="00192204"/>
    <w:rsid w:val="001929C0"/>
    <w:rsid w:val="001938D9"/>
    <w:rsid w:val="00193C17"/>
    <w:rsid w:val="00194995"/>
    <w:rsid w:val="00195D14"/>
    <w:rsid w:val="00196220"/>
    <w:rsid w:val="0019780F"/>
    <w:rsid w:val="001978C7"/>
    <w:rsid w:val="001A017F"/>
    <w:rsid w:val="001A1126"/>
    <w:rsid w:val="001A422F"/>
    <w:rsid w:val="001A44DC"/>
    <w:rsid w:val="001A4A61"/>
    <w:rsid w:val="001A7414"/>
    <w:rsid w:val="001B0D4E"/>
    <w:rsid w:val="001B1C0F"/>
    <w:rsid w:val="001B44F5"/>
    <w:rsid w:val="001B4663"/>
    <w:rsid w:val="001B667C"/>
    <w:rsid w:val="001C0928"/>
    <w:rsid w:val="001C1388"/>
    <w:rsid w:val="001C319F"/>
    <w:rsid w:val="001C38CD"/>
    <w:rsid w:val="001C5912"/>
    <w:rsid w:val="001C5C62"/>
    <w:rsid w:val="001C6717"/>
    <w:rsid w:val="001C7FB3"/>
    <w:rsid w:val="001D0742"/>
    <w:rsid w:val="001D2B5D"/>
    <w:rsid w:val="001D4E21"/>
    <w:rsid w:val="001D513A"/>
    <w:rsid w:val="001D6E2E"/>
    <w:rsid w:val="001D7011"/>
    <w:rsid w:val="001E01B2"/>
    <w:rsid w:val="001E0467"/>
    <w:rsid w:val="001E07A3"/>
    <w:rsid w:val="001E1D9C"/>
    <w:rsid w:val="001E1DC5"/>
    <w:rsid w:val="001E21E3"/>
    <w:rsid w:val="001E4764"/>
    <w:rsid w:val="001E51B7"/>
    <w:rsid w:val="001E5738"/>
    <w:rsid w:val="001E62E6"/>
    <w:rsid w:val="001E645C"/>
    <w:rsid w:val="001E6FBE"/>
    <w:rsid w:val="001E7307"/>
    <w:rsid w:val="001E756F"/>
    <w:rsid w:val="001E7776"/>
    <w:rsid w:val="001F0FAE"/>
    <w:rsid w:val="001F2C72"/>
    <w:rsid w:val="001F462E"/>
    <w:rsid w:val="001F5D51"/>
    <w:rsid w:val="001F615A"/>
    <w:rsid w:val="001F7100"/>
    <w:rsid w:val="00201D07"/>
    <w:rsid w:val="00204700"/>
    <w:rsid w:val="00205459"/>
    <w:rsid w:val="0020796E"/>
    <w:rsid w:val="00207BA9"/>
    <w:rsid w:val="00207E13"/>
    <w:rsid w:val="0021018C"/>
    <w:rsid w:val="0021204B"/>
    <w:rsid w:val="002128B8"/>
    <w:rsid w:val="00214307"/>
    <w:rsid w:val="0021457F"/>
    <w:rsid w:val="0021678E"/>
    <w:rsid w:val="00216D03"/>
    <w:rsid w:val="00217562"/>
    <w:rsid w:val="00220413"/>
    <w:rsid w:val="00220DED"/>
    <w:rsid w:val="002225E9"/>
    <w:rsid w:val="002231FA"/>
    <w:rsid w:val="00226536"/>
    <w:rsid w:val="00231D9B"/>
    <w:rsid w:val="002326ED"/>
    <w:rsid w:val="00233259"/>
    <w:rsid w:val="00235D95"/>
    <w:rsid w:val="002368C1"/>
    <w:rsid w:val="00237D34"/>
    <w:rsid w:val="00242277"/>
    <w:rsid w:val="002430E3"/>
    <w:rsid w:val="0024319C"/>
    <w:rsid w:val="002458F9"/>
    <w:rsid w:val="00246659"/>
    <w:rsid w:val="0025020E"/>
    <w:rsid w:val="00251CF7"/>
    <w:rsid w:val="00255445"/>
    <w:rsid w:val="002556AE"/>
    <w:rsid w:val="00260906"/>
    <w:rsid w:val="00260943"/>
    <w:rsid w:val="002623FA"/>
    <w:rsid w:val="002632B9"/>
    <w:rsid w:val="00263B4B"/>
    <w:rsid w:val="00263ED4"/>
    <w:rsid w:val="002646E7"/>
    <w:rsid w:val="002648A4"/>
    <w:rsid w:val="002652A6"/>
    <w:rsid w:val="00266833"/>
    <w:rsid w:val="002709EF"/>
    <w:rsid w:val="00271D71"/>
    <w:rsid w:val="00273726"/>
    <w:rsid w:val="00275C21"/>
    <w:rsid w:val="00276F81"/>
    <w:rsid w:val="002777D2"/>
    <w:rsid w:val="00277841"/>
    <w:rsid w:val="00280E5E"/>
    <w:rsid w:val="00282665"/>
    <w:rsid w:val="00285820"/>
    <w:rsid w:val="002917B6"/>
    <w:rsid w:val="00291E53"/>
    <w:rsid w:val="00292AB6"/>
    <w:rsid w:val="00292DC8"/>
    <w:rsid w:val="00294612"/>
    <w:rsid w:val="00295397"/>
    <w:rsid w:val="00295FBF"/>
    <w:rsid w:val="002965A8"/>
    <w:rsid w:val="00297071"/>
    <w:rsid w:val="002A14C9"/>
    <w:rsid w:val="002A3B6D"/>
    <w:rsid w:val="002A3CDD"/>
    <w:rsid w:val="002A4F6D"/>
    <w:rsid w:val="002A58E5"/>
    <w:rsid w:val="002A5F7F"/>
    <w:rsid w:val="002A659C"/>
    <w:rsid w:val="002A7287"/>
    <w:rsid w:val="002B19DA"/>
    <w:rsid w:val="002B2618"/>
    <w:rsid w:val="002B39C2"/>
    <w:rsid w:val="002B3E8F"/>
    <w:rsid w:val="002B41DF"/>
    <w:rsid w:val="002C1FFA"/>
    <w:rsid w:val="002C3679"/>
    <w:rsid w:val="002C3BAD"/>
    <w:rsid w:val="002C3F48"/>
    <w:rsid w:val="002C53DB"/>
    <w:rsid w:val="002C6811"/>
    <w:rsid w:val="002C69BB"/>
    <w:rsid w:val="002C6E67"/>
    <w:rsid w:val="002D72F6"/>
    <w:rsid w:val="002E0213"/>
    <w:rsid w:val="002E085A"/>
    <w:rsid w:val="002E16FF"/>
    <w:rsid w:val="002E1ACA"/>
    <w:rsid w:val="002E1F44"/>
    <w:rsid w:val="002E209D"/>
    <w:rsid w:val="002E24E0"/>
    <w:rsid w:val="002E28E6"/>
    <w:rsid w:val="002E63F2"/>
    <w:rsid w:val="002F01FB"/>
    <w:rsid w:val="002F06D6"/>
    <w:rsid w:val="002F1A68"/>
    <w:rsid w:val="002F1ECA"/>
    <w:rsid w:val="002F5185"/>
    <w:rsid w:val="002F52A1"/>
    <w:rsid w:val="002F7394"/>
    <w:rsid w:val="003022B7"/>
    <w:rsid w:val="00302626"/>
    <w:rsid w:val="003038B3"/>
    <w:rsid w:val="0030426A"/>
    <w:rsid w:val="00304456"/>
    <w:rsid w:val="0030611B"/>
    <w:rsid w:val="0031108F"/>
    <w:rsid w:val="003114D6"/>
    <w:rsid w:val="00312B0C"/>
    <w:rsid w:val="00312C89"/>
    <w:rsid w:val="003135E4"/>
    <w:rsid w:val="00313604"/>
    <w:rsid w:val="003137D4"/>
    <w:rsid w:val="0031483C"/>
    <w:rsid w:val="00314EFE"/>
    <w:rsid w:val="0031770E"/>
    <w:rsid w:val="00317FE0"/>
    <w:rsid w:val="003214FA"/>
    <w:rsid w:val="00321C70"/>
    <w:rsid w:val="0032253D"/>
    <w:rsid w:val="003249B0"/>
    <w:rsid w:val="0032668F"/>
    <w:rsid w:val="00331EFF"/>
    <w:rsid w:val="0033357A"/>
    <w:rsid w:val="0033430A"/>
    <w:rsid w:val="00336533"/>
    <w:rsid w:val="00340754"/>
    <w:rsid w:val="003420F4"/>
    <w:rsid w:val="0034352E"/>
    <w:rsid w:val="003454D5"/>
    <w:rsid w:val="00345C71"/>
    <w:rsid w:val="00345E7E"/>
    <w:rsid w:val="00350F08"/>
    <w:rsid w:val="003512F8"/>
    <w:rsid w:val="0035291E"/>
    <w:rsid w:val="0035349E"/>
    <w:rsid w:val="00355568"/>
    <w:rsid w:val="00357210"/>
    <w:rsid w:val="00357A36"/>
    <w:rsid w:val="00360831"/>
    <w:rsid w:val="00361E41"/>
    <w:rsid w:val="00362358"/>
    <w:rsid w:val="0036267E"/>
    <w:rsid w:val="00362A2D"/>
    <w:rsid w:val="00363A4E"/>
    <w:rsid w:val="00365AB6"/>
    <w:rsid w:val="00365F0F"/>
    <w:rsid w:val="003665F6"/>
    <w:rsid w:val="003677C8"/>
    <w:rsid w:val="00370577"/>
    <w:rsid w:val="00373F08"/>
    <w:rsid w:val="00374678"/>
    <w:rsid w:val="003755A4"/>
    <w:rsid w:val="003778B6"/>
    <w:rsid w:val="00380760"/>
    <w:rsid w:val="00380FC8"/>
    <w:rsid w:val="00381349"/>
    <w:rsid w:val="00381E19"/>
    <w:rsid w:val="00384702"/>
    <w:rsid w:val="003864AC"/>
    <w:rsid w:val="00387010"/>
    <w:rsid w:val="00390355"/>
    <w:rsid w:val="00391832"/>
    <w:rsid w:val="00391923"/>
    <w:rsid w:val="00391A54"/>
    <w:rsid w:val="0039292A"/>
    <w:rsid w:val="00393368"/>
    <w:rsid w:val="00393995"/>
    <w:rsid w:val="00393FAA"/>
    <w:rsid w:val="003963CC"/>
    <w:rsid w:val="00397CAB"/>
    <w:rsid w:val="003A0507"/>
    <w:rsid w:val="003A0BB1"/>
    <w:rsid w:val="003A0C86"/>
    <w:rsid w:val="003A18AA"/>
    <w:rsid w:val="003A1F32"/>
    <w:rsid w:val="003A27F1"/>
    <w:rsid w:val="003A58AA"/>
    <w:rsid w:val="003A695C"/>
    <w:rsid w:val="003A6DA9"/>
    <w:rsid w:val="003A76BE"/>
    <w:rsid w:val="003A7C21"/>
    <w:rsid w:val="003B08DD"/>
    <w:rsid w:val="003B17B4"/>
    <w:rsid w:val="003B2797"/>
    <w:rsid w:val="003B3198"/>
    <w:rsid w:val="003B3BA3"/>
    <w:rsid w:val="003B4A4A"/>
    <w:rsid w:val="003B4D39"/>
    <w:rsid w:val="003B4F0E"/>
    <w:rsid w:val="003B5566"/>
    <w:rsid w:val="003B5B54"/>
    <w:rsid w:val="003B5D64"/>
    <w:rsid w:val="003B6E1B"/>
    <w:rsid w:val="003B70B7"/>
    <w:rsid w:val="003B71E3"/>
    <w:rsid w:val="003B778C"/>
    <w:rsid w:val="003C28B8"/>
    <w:rsid w:val="003C377A"/>
    <w:rsid w:val="003C5436"/>
    <w:rsid w:val="003C5EEE"/>
    <w:rsid w:val="003C66DE"/>
    <w:rsid w:val="003D1215"/>
    <w:rsid w:val="003D192F"/>
    <w:rsid w:val="003D1EC9"/>
    <w:rsid w:val="003D20FE"/>
    <w:rsid w:val="003D271D"/>
    <w:rsid w:val="003D5452"/>
    <w:rsid w:val="003D5C3A"/>
    <w:rsid w:val="003D6525"/>
    <w:rsid w:val="003D6BAE"/>
    <w:rsid w:val="003D6D1E"/>
    <w:rsid w:val="003D6D69"/>
    <w:rsid w:val="003E08FB"/>
    <w:rsid w:val="003E099C"/>
    <w:rsid w:val="003E0A81"/>
    <w:rsid w:val="003E1321"/>
    <w:rsid w:val="003E1E98"/>
    <w:rsid w:val="003E3079"/>
    <w:rsid w:val="003E4343"/>
    <w:rsid w:val="003E5022"/>
    <w:rsid w:val="003E6A15"/>
    <w:rsid w:val="003F0357"/>
    <w:rsid w:val="003F0978"/>
    <w:rsid w:val="003F0CF6"/>
    <w:rsid w:val="003F126F"/>
    <w:rsid w:val="003F32E5"/>
    <w:rsid w:val="003F38E5"/>
    <w:rsid w:val="003F533D"/>
    <w:rsid w:val="003F6A7B"/>
    <w:rsid w:val="003F6DE3"/>
    <w:rsid w:val="003F7744"/>
    <w:rsid w:val="0040069E"/>
    <w:rsid w:val="00400D5B"/>
    <w:rsid w:val="00403561"/>
    <w:rsid w:val="004054F6"/>
    <w:rsid w:val="00405A3B"/>
    <w:rsid w:val="0040673F"/>
    <w:rsid w:val="00407EFF"/>
    <w:rsid w:val="00407FAE"/>
    <w:rsid w:val="00411D73"/>
    <w:rsid w:val="00415A58"/>
    <w:rsid w:val="00415F4A"/>
    <w:rsid w:val="0041614E"/>
    <w:rsid w:val="00417470"/>
    <w:rsid w:val="00421858"/>
    <w:rsid w:val="00421957"/>
    <w:rsid w:val="00421CC2"/>
    <w:rsid w:val="0042399B"/>
    <w:rsid w:val="00423ED9"/>
    <w:rsid w:val="00424590"/>
    <w:rsid w:val="00424C5E"/>
    <w:rsid w:val="004272C1"/>
    <w:rsid w:val="004320DA"/>
    <w:rsid w:val="00432280"/>
    <w:rsid w:val="00433E9A"/>
    <w:rsid w:val="00434853"/>
    <w:rsid w:val="004406FC"/>
    <w:rsid w:val="0044146B"/>
    <w:rsid w:val="0044340B"/>
    <w:rsid w:val="004503F2"/>
    <w:rsid w:val="004513DB"/>
    <w:rsid w:val="00451977"/>
    <w:rsid w:val="00451A48"/>
    <w:rsid w:val="00452703"/>
    <w:rsid w:val="00453C08"/>
    <w:rsid w:val="00453C5E"/>
    <w:rsid w:val="0045495C"/>
    <w:rsid w:val="00455165"/>
    <w:rsid w:val="00455926"/>
    <w:rsid w:val="004563B4"/>
    <w:rsid w:val="00457AF1"/>
    <w:rsid w:val="00460AFC"/>
    <w:rsid w:val="00464F0C"/>
    <w:rsid w:val="004650A6"/>
    <w:rsid w:val="004651D7"/>
    <w:rsid w:val="00467CFA"/>
    <w:rsid w:val="00470E41"/>
    <w:rsid w:val="00472564"/>
    <w:rsid w:val="004732AA"/>
    <w:rsid w:val="0047337C"/>
    <w:rsid w:val="0047415F"/>
    <w:rsid w:val="0047483B"/>
    <w:rsid w:val="00480125"/>
    <w:rsid w:val="00483FFA"/>
    <w:rsid w:val="00484301"/>
    <w:rsid w:val="0048507F"/>
    <w:rsid w:val="00486D15"/>
    <w:rsid w:val="004A00CA"/>
    <w:rsid w:val="004A0573"/>
    <w:rsid w:val="004A1676"/>
    <w:rsid w:val="004A182C"/>
    <w:rsid w:val="004A361D"/>
    <w:rsid w:val="004A450B"/>
    <w:rsid w:val="004A4BE8"/>
    <w:rsid w:val="004A515B"/>
    <w:rsid w:val="004A658B"/>
    <w:rsid w:val="004A7B98"/>
    <w:rsid w:val="004B0C70"/>
    <w:rsid w:val="004B22FD"/>
    <w:rsid w:val="004B2957"/>
    <w:rsid w:val="004B44F4"/>
    <w:rsid w:val="004B5026"/>
    <w:rsid w:val="004B59F4"/>
    <w:rsid w:val="004B7524"/>
    <w:rsid w:val="004C0C03"/>
    <w:rsid w:val="004C17C6"/>
    <w:rsid w:val="004C22C7"/>
    <w:rsid w:val="004C2D1B"/>
    <w:rsid w:val="004C2E11"/>
    <w:rsid w:val="004C35CA"/>
    <w:rsid w:val="004C36AD"/>
    <w:rsid w:val="004C4D32"/>
    <w:rsid w:val="004C51EA"/>
    <w:rsid w:val="004D1151"/>
    <w:rsid w:val="004D12A6"/>
    <w:rsid w:val="004D17D9"/>
    <w:rsid w:val="004D1C62"/>
    <w:rsid w:val="004D2BA9"/>
    <w:rsid w:val="004D65A9"/>
    <w:rsid w:val="004D6BB9"/>
    <w:rsid w:val="004D7A3E"/>
    <w:rsid w:val="004E1567"/>
    <w:rsid w:val="004E2014"/>
    <w:rsid w:val="004E2B49"/>
    <w:rsid w:val="004E35CF"/>
    <w:rsid w:val="004E42E5"/>
    <w:rsid w:val="004E4692"/>
    <w:rsid w:val="004E5D5C"/>
    <w:rsid w:val="004E702D"/>
    <w:rsid w:val="004E75AF"/>
    <w:rsid w:val="004E79BC"/>
    <w:rsid w:val="004F0435"/>
    <w:rsid w:val="004F0507"/>
    <w:rsid w:val="004F0582"/>
    <w:rsid w:val="004F0B27"/>
    <w:rsid w:val="004F5457"/>
    <w:rsid w:val="004F6A0F"/>
    <w:rsid w:val="004F6ACA"/>
    <w:rsid w:val="004F6BF2"/>
    <w:rsid w:val="004F7114"/>
    <w:rsid w:val="004F7DA8"/>
    <w:rsid w:val="00505747"/>
    <w:rsid w:val="00506AE2"/>
    <w:rsid w:val="0050731C"/>
    <w:rsid w:val="00507350"/>
    <w:rsid w:val="00507A54"/>
    <w:rsid w:val="00510B8C"/>
    <w:rsid w:val="00515182"/>
    <w:rsid w:val="005152A1"/>
    <w:rsid w:val="00515A53"/>
    <w:rsid w:val="00515A75"/>
    <w:rsid w:val="005161AC"/>
    <w:rsid w:val="00517954"/>
    <w:rsid w:val="00517BB6"/>
    <w:rsid w:val="005206C6"/>
    <w:rsid w:val="00520D15"/>
    <w:rsid w:val="00521CD8"/>
    <w:rsid w:val="005245D6"/>
    <w:rsid w:val="00524FE6"/>
    <w:rsid w:val="00525ED7"/>
    <w:rsid w:val="00525F33"/>
    <w:rsid w:val="00526AE5"/>
    <w:rsid w:val="0053071C"/>
    <w:rsid w:val="00532BC9"/>
    <w:rsid w:val="00534673"/>
    <w:rsid w:val="00535D62"/>
    <w:rsid w:val="0054231C"/>
    <w:rsid w:val="00542712"/>
    <w:rsid w:val="00542975"/>
    <w:rsid w:val="005430BF"/>
    <w:rsid w:val="00544CC8"/>
    <w:rsid w:val="00545B6A"/>
    <w:rsid w:val="00546DD9"/>
    <w:rsid w:val="005474B3"/>
    <w:rsid w:val="00550033"/>
    <w:rsid w:val="005511BD"/>
    <w:rsid w:val="00551E59"/>
    <w:rsid w:val="00552C5F"/>
    <w:rsid w:val="005534ED"/>
    <w:rsid w:val="0055472F"/>
    <w:rsid w:val="005561F6"/>
    <w:rsid w:val="005567B9"/>
    <w:rsid w:val="00560AC5"/>
    <w:rsid w:val="00562CCC"/>
    <w:rsid w:val="00562D03"/>
    <w:rsid w:val="00566B7E"/>
    <w:rsid w:val="005671BD"/>
    <w:rsid w:val="00570111"/>
    <w:rsid w:val="00570D3E"/>
    <w:rsid w:val="00572FB0"/>
    <w:rsid w:val="005734DC"/>
    <w:rsid w:val="00574F1D"/>
    <w:rsid w:val="005759FF"/>
    <w:rsid w:val="00575C80"/>
    <w:rsid w:val="005771A2"/>
    <w:rsid w:val="005771BC"/>
    <w:rsid w:val="00580024"/>
    <w:rsid w:val="00580280"/>
    <w:rsid w:val="00581726"/>
    <w:rsid w:val="005840EE"/>
    <w:rsid w:val="005843ED"/>
    <w:rsid w:val="0058460A"/>
    <w:rsid w:val="00584E3E"/>
    <w:rsid w:val="00584ED9"/>
    <w:rsid w:val="00585011"/>
    <w:rsid w:val="00585F32"/>
    <w:rsid w:val="00587398"/>
    <w:rsid w:val="0059117E"/>
    <w:rsid w:val="0059310E"/>
    <w:rsid w:val="00593AA9"/>
    <w:rsid w:val="00595D4C"/>
    <w:rsid w:val="00596A75"/>
    <w:rsid w:val="005A0CAC"/>
    <w:rsid w:val="005A0FBF"/>
    <w:rsid w:val="005A23FC"/>
    <w:rsid w:val="005A3283"/>
    <w:rsid w:val="005A3AE7"/>
    <w:rsid w:val="005A3B68"/>
    <w:rsid w:val="005A43F0"/>
    <w:rsid w:val="005A4745"/>
    <w:rsid w:val="005A4A25"/>
    <w:rsid w:val="005A52F2"/>
    <w:rsid w:val="005A52F4"/>
    <w:rsid w:val="005A6D35"/>
    <w:rsid w:val="005B01D9"/>
    <w:rsid w:val="005B222C"/>
    <w:rsid w:val="005B3E40"/>
    <w:rsid w:val="005B40E7"/>
    <w:rsid w:val="005B5111"/>
    <w:rsid w:val="005B68F2"/>
    <w:rsid w:val="005C0004"/>
    <w:rsid w:val="005C0630"/>
    <w:rsid w:val="005C09F7"/>
    <w:rsid w:val="005C163F"/>
    <w:rsid w:val="005C16EB"/>
    <w:rsid w:val="005C2878"/>
    <w:rsid w:val="005C322A"/>
    <w:rsid w:val="005C4A71"/>
    <w:rsid w:val="005C67FA"/>
    <w:rsid w:val="005D2F14"/>
    <w:rsid w:val="005D6C8C"/>
    <w:rsid w:val="005D7B5D"/>
    <w:rsid w:val="005E61F1"/>
    <w:rsid w:val="005E6264"/>
    <w:rsid w:val="005E63F0"/>
    <w:rsid w:val="005E6CC3"/>
    <w:rsid w:val="005F27BA"/>
    <w:rsid w:val="005F2BAB"/>
    <w:rsid w:val="005F3EDE"/>
    <w:rsid w:val="005F48F6"/>
    <w:rsid w:val="005F5897"/>
    <w:rsid w:val="005F660B"/>
    <w:rsid w:val="00600327"/>
    <w:rsid w:val="0060085F"/>
    <w:rsid w:val="00600DAE"/>
    <w:rsid w:val="00604982"/>
    <w:rsid w:val="00604FF0"/>
    <w:rsid w:val="006050B9"/>
    <w:rsid w:val="0060567E"/>
    <w:rsid w:val="00606389"/>
    <w:rsid w:val="00606AD3"/>
    <w:rsid w:val="00606CDC"/>
    <w:rsid w:val="006078CE"/>
    <w:rsid w:val="00607AFC"/>
    <w:rsid w:val="006107BE"/>
    <w:rsid w:val="006109EE"/>
    <w:rsid w:val="0061245C"/>
    <w:rsid w:val="00613ADC"/>
    <w:rsid w:val="00613F96"/>
    <w:rsid w:val="00614E2A"/>
    <w:rsid w:val="00615F5C"/>
    <w:rsid w:val="00617E06"/>
    <w:rsid w:val="00621ACE"/>
    <w:rsid w:val="00621CE8"/>
    <w:rsid w:val="00622F5B"/>
    <w:rsid w:val="00623035"/>
    <w:rsid w:val="0062389D"/>
    <w:rsid w:val="006238EA"/>
    <w:rsid w:val="00624314"/>
    <w:rsid w:val="00624AA9"/>
    <w:rsid w:val="00625314"/>
    <w:rsid w:val="00627DBC"/>
    <w:rsid w:val="0063145A"/>
    <w:rsid w:val="0063176B"/>
    <w:rsid w:val="0063186A"/>
    <w:rsid w:val="0063233F"/>
    <w:rsid w:val="00634988"/>
    <w:rsid w:val="0064014B"/>
    <w:rsid w:val="00640693"/>
    <w:rsid w:val="006424C7"/>
    <w:rsid w:val="00643955"/>
    <w:rsid w:val="00644787"/>
    <w:rsid w:val="00645C3F"/>
    <w:rsid w:val="00646423"/>
    <w:rsid w:val="00647853"/>
    <w:rsid w:val="00647B74"/>
    <w:rsid w:val="00647DDA"/>
    <w:rsid w:val="0065125F"/>
    <w:rsid w:val="00651406"/>
    <w:rsid w:val="006519BE"/>
    <w:rsid w:val="00651C3F"/>
    <w:rsid w:val="006526A7"/>
    <w:rsid w:val="00653378"/>
    <w:rsid w:val="00653F17"/>
    <w:rsid w:val="00654479"/>
    <w:rsid w:val="00657E5D"/>
    <w:rsid w:val="006601F7"/>
    <w:rsid w:val="00660832"/>
    <w:rsid w:val="00661042"/>
    <w:rsid w:val="00661CC9"/>
    <w:rsid w:val="0066225C"/>
    <w:rsid w:val="00664876"/>
    <w:rsid w:val="00666617"/>
    <w:rsid w:val="006701E6"/>
    <w:rsid w:val="00670520"/>
    <w:rsid w:val="00672160"/>
    <w:rsid w:val="0067330E"/>
    <w:rsid w:val="006748F1"/>
    <w:rsid w:val="00677D0D"/>
    <w:rsid w:val="00682C3B"/>
    <w:rsid w:val="00682F85"/>
    <w:rsid w:val="00683B73"/>
    <w:rsid w:val="00684DAF"/>
    <w:rsid w:val="006872F7"/>
    <w:rsid w:val="00687ACE"/>
    <w:rsid w:val="00690C30"/>
    <w:rsid w:val="0069116B"/>
    <w:rsid w:val="00692910"/>
    <w:rsid w:val="00695A14"/>
    <w:rsid w:val="006960C3"/>
    <w:rsid w:val="0069634C"/>
    <w:rsid w:val="0069644F"/>
    <w:rsid w:val="006966CA"/>
    <w:rsid w:val="00696784"/>
    <w:rsid w:val="00697BEC"/>
    <w:rsid w:val="006A01FA"/>
    <w:rsid w:val="006A0DF2"/>
    <w:rsid w:val="006A542B"/>
    <w:rsid w:val="006A5638"/>
    <w:rsid w:val="006A58A9"/>
    <w:rsid w:val="006A5960"/>
    <w:rsid w:val="006A6C45"/>
    <w:rsid w:val="006A78E0"/>
    <w:rsid w:val="006B010C"/>
    <w:rsid w:val="006B0388"/>
    <w:rsid w:val="006B22D9"/>
    <w:rsid w:val="006B2730"/>
    <w:rsid w:val="006B314E"/>
    <w:rsid w:val="006B6F29"/>
    <w:rsid w:val="006C2210"/>
    <w:rsid w:val="006C3099"/>
    <w:rsid w:val="006C3784"/>
    <w:rsid w:val="006C3C25"/>
    <w:rsid w:val="006C3EBA"/>
    <w:rsid w:val="006C4FD6"/>
    <w:rsid w:val="006C5069"/>
    <w:rsid w:val="006C59F0"/>
    <w:rsid w:val="006C650D"/>
    <w:rsid w:val="006C6849"/>
    <w:rsid w:val="006C6F50"/>
    <w:rsid w:val="006C748B"/>
    <w:rsid w:val="006D0239"/>
    <w:rsid w:val="006D0460"/>
    <w:rsid w:val="006D1C59"/>
    <w:rsid w:val="006D2D11"/>
    <w:rsid w:val="006D3DB4"/>
    <w:rsid w:val="006D4C51"/>
    <w:rsid w:val="006E02EA"/>
    <w:rsid w:val="006E089A"/>
    <w:rsid w:val="006E1CA6"/>
    <w:rsid w:val="006E1FE2"/>
    <w:rsid w:val="006E2CA0"/>
    <w:rsid w:val="006E3238"/>
    <w:rsid w:val="006E37F5"/>
    <w:rsid w:val="006E3F0E"/>
    <w:rsid w:val="006E6035"/>
    <w:rsid w:val="006F065B"/>
    <w:rsid w:val="006F1318"/>
    <w:rsid w:val="006F20BF"/>
    <w:rsid w:val="006F22D3"/>
    <w:rsid w:val="006F30BE"/>
    <w:rsid w:val="006F43DA"/>
    <w:rsid w:val="006F4683"/>
    <w:rsid w:val="006F4A24"/>
    <w:rsid w:val="006F7778"/>
    <w:rsid w:val="00700965"/>
    <w:rsid w:val="00702A43"/>
    <w:rsid w:val="00706672"/>
    <w:rsid w:val="0071059E"/>
    <w:rsid w:val="0071295A"/>
    <w:rsid w:val="00712C67"/>
    <w:rsid w:val="0072040A"/>
    <w:rsid w:val="00720C69"/>
    <w:rsid w:val="007217FD"/>
    <w:rsid w:val="00721B5D"/>
    <w:rsid w:val="00722DD6"/>
    <w:rsid w:val="00723D21"/>
    <w:rsid w:val="007244F5"/>
    <w:rsid w:val="00724630"/>
    <w:rsid w:val="007248D9"/>
    <w:rsid w:val="00725B99"/>
    <w:rsid w:val="00725D8B"/>
    <w:rsid w:val="007309A3"/>
    <w:rsid w:val="00730A92"/>
    <w:rsid w:val="00731F6C"/>
    <w:rsid w:val="00733993"/>
    <w:rsid w:val="00733E6A"/>
    <w:rsid w:val="007344B6"/>
    <w:rsid w:val="00734663"/>
    <w:rsid w:val="00734748"/>
    <w:rsid w:val="00735471"/>
    <w:rsid w:val="007373B5"/>
    <w:rsid w:val="0073780F"/>
    <w:rsid w:val="00737D35"/>
    <w:rsid w:val="00740650"/>
    <w:rsid w:val="007409A0"/>
    <w:rsid w:val="00741054"/>
    <w:rsid w:val="00743282"/>
    <w:rsid w:val="00744404"/>
    <w:rsid w:val="00744758"/>
    <w:rsid w:val="0074521E"/>
    <w:rsid w:val="007508EC"/>
    <w:rsid w:val="0075126C"/>
    <w:rsid w:val="007535AD"/>
    <w:rsid w:val="0075535C"/>
    <w:rsid w:val="007559B9"/>
    <w:rsid w:val="007566FF"/>
    <w:rsid w:val="007575AB"/>
    <w:rsid w:val="00760759"/>
    <w:rsid w:val="00760B29"/>
    <w:rsid w:val="00761C01"/>
    <w:rsid w:val="00761C69"/>
    <w:rsid w:val="00762BB7"/>
    <w:rsid w:val="00762EBD"/>
    <w:rsid w:val="00763751"/>
    <w:rsid w:val="00763961"/>
    <w:rsid w:val="00764893"/>
    <w:rsid w:val="00765F94"/>
    <w:rsid w:val="00766A4C"/>
    <w:rsid w:val="00766C5A"/>
    <w:rsid w:val="00767705"/>
    <w:rsid w:val="0077060F"/>
    <w:rsid w:val="007709D0"/>
    <w:rsid w:val="00770F21"/>
    <w:rsid w:val="007753AC"/>
    <w:rsid w:val="00775FDE"/>
    <w:rsid w:val="007761B1"/>
    <w:rsid w:val="00776772"/>
    <w:rsid w:val="00777668"/>
    <w:rsid w:val="0078038B"/>
    <w:rsid w:val="00780A42"/>
    <w:rsid w:val="00780EBA"/>
    <w:rsid w:val="00781050"/>
    <w:rsid w:val="00781E8A"/>
    <w:rsid w:val="0078247A"/>
    <w:rsid w:val="00782509"/>
    <w:rsid w:val="00782804"/>
    <w:rsid w:val="007840A1"/>
    <w:rsid w:val="00787400"/>
    <w:rsid w:val="00791B47"/>
    <w:rsid w:val="00792002"/>
    <w:rsid w:val="00792422"/>
    <w:rsid w:val="00792EFE"/>
    <w:rsid w:val="00796D8D"/>
    <w:rsid w:val="007A0A31"/>
    <w:rsid w:val="007A192C"/>
    <w:rsid w:val="007A1A68"/>
    <w:rsid w:val="007A23AE"/>
    <w:rsid w:val="007A30B6"/>
    <w:rsid w:val="007A30EC"/>
    <w:rsid w:val="007A3A1B"/>
    <w:rsid w:val="007A4293"/>
    <w:rsid w:val="007A6375"/>
    <w:rsid w:val="007A646F"/>
    <w:rsid w:val="007A746C"/>
    <w:rsid w:val="007A7D28"/>
    <w:rsid w:val="007A7E82"/>
    <w:rsid w:val="007B172B"/>
    <w:rsid w:val="007B194E"/>
    <w:rsid w:val="007B2EBF"/>
    <w:rsid w:val="007B46B9"/>
    <w:rsid w:val="007B4BEE"/>
    <w:rsid w:val="007B5E17"/>
    <w:rsid w:val="007B5FA7"/>
    <w:rsid w:val="007B644D"/>
    <w:rsid w:val="007B6F1B"/>
    <w:rsid w:val="007C0333"/>
    <w:rsid w:val="007C07BF"/>
    <w:rsid w:val="007C36AF"/>
    <w:rsid w:val="007C4E08"/>
    <w:rsid w:val="007C50C6"/>
    <w:rsid w:val="007C6A70"/>
    <w:rsid w:val="007D2BF8"/>
    <w:rsid w:val="007D2F1E"/>
    <w:rsid w:val="007D4177"/>
    <w:rsid w:val="007D58B7"/>
    <w:rsid w:val="007D5B42"/>
    <w:rsid w:val="007D660C"/>
    <w:rsid w:val="007D7694"/>
    <w:rsid w:val="007D7F34"/>
    <w:rsid w:val="007E1137"/>
    <w:rsid w:val="007E1AAE"/>
    <w:rsid w:val="007E2354"/>
    <w:rsid w:val="007E3A53"/>
    <w:rsid w:val="007E6B19"/>
    <w:rsid w:val="007F092B"/>
    <w:rsid w:val="007F0CC1"/>
    <w:rsid w:val="007F2914"/>
    <w:rsid w:val="007F2FB4"/>
    <w:rsid w:val="007F56BF"/>
    <w:rsid w:val="00800749"/>
    <w:rsid w:val="0080086E"/>
    <w:rsid w:val="008018E3"/>
    <w:rsid w:val="00804344"/>
    <w:rsid w:val="00804C4A"/>
    <w:rsid w:val="00805873"/>
    <w:rsid w:val="00806155"/>
    <w:rsid w:val="008065E6"/>
    <w:rsid w:val="00806DA5"/>
    <w:rsid w:val="00810C9E"/>
    <w:rsid w:val="008121B3"/>
    <w:rsid w:val="008157E2"/>
    <w:rsid w:val="00815BB2"/>
    <w:rsid w:val="00816308"/>
    <w:rsid w:val="00816987"/>
    <w:rsid w:val="00817803"/>
    <w:rsid w:val="00820173"/>
    <w:rsid w:val="0082025F"/>
    <w:rsid w:val="0082035C"/>
    <w:rsid w:val="00822F0A"/>
    <w:rsid w:val="0082387C"/>
    <w:rsid w:val="00825DDD"/>
    <w:rsid w:val="00826FC4"/>
    <w:rsid w:val="00831539"/>
    <w:rsid w:val="00832F31"/>
    <w:rsid w:val="008342B6"/>
    <w:rsid w:val="00834D12"/>
    <w:rsid w:val="0083528B"/>
    <w:rsid w:val="008366C7"/>
    <w:rsid w:val="008373CD"/>
    <w:rsid w:val="008374A7"/>
    <w:rsid w:val="008401C1"/>
    <w:rsid w:val="008404AA"/>
    <w:rsid w:val="00840ED6"/>
    <w:rsid w:val="00841071"/>
    <w:rsid w:val="00843196"/>
    <w:rsid w:val="00843D1E"/>
    <w:rsid w:val="0084452E"/>
    <w:rsid w:val="008446B1"/>
    <w:rsid w:val="00845C61"/>
    <w:rsid w:val="008467F1"/>
    <w:rsid w:val="008522CA"/>
    <w:rsid w:val="00855F55"/>
    <w:rsid w:val="00857E79"/>
    <w:rsid w:val="00860D10"/>
    <w:rsid w:val="00861867"/>
    <w:rsid w:val="00862E7E"/>
    <w:rsid w:val="008632CD"/>
    <w:rsid w:val="00864487"/>
    <w:rsid w:val="008644A4"/>
    <w:rsid w:val="0086473B"/>
    <w:rsid w:val="008659FE"/>
    <w:rsid w:val="00867226"/>
    <w:rsid w:val="0087070F"/>
    <w:rsid w:val="00872428"/>
    <w:rsid w:val="00874C86"/>
    <w:rsid w:val="00876101"/>
    <w:rsid w:val="00876463"/>
    <w:rsid w:val="00876537"/>
    <w:rsid w:val="008768C8"/>
    <w:rsid w:val="00876D4A"/>
    <w:rsid w:val="00877763"/>
    <w:rsid w:val="00880D81"/>
    <w:rsid w:val="00881ED4"/>
    <w:rsid w:val="008830A5"/>
    <w:rsid w:val="00884FE3"/>
    <w:rsid w:val="00885935"/>
    <w:rsid w:val="00885BE6"/>
    <w:rsid w:val="00887DE2"/>
    <w:rsid w:val="00890AD3"/>
    <w:rsid w:val="008922D7"/>
    <w:rsid w:val="0089401A"/>
    <w:rsid w:val="008957A1"/>
    <w:rsid w:val="00896C38"/>
    <w:rsid w:val="00896D07"/>
    <w:rsid w:val="008A2316"/>
    <w:rsid w:val="008A2DE0"/>
    <w:rsid w:val="008A3169"/>
    <w:rsid w:val="008A3C46"/>
    <w:rsid w:val="008A3E48"/>
    <w:rsid w:val="008A7A0D"/>
    <w:rsid w:val="008B0177"/>
    <w:rsid w:val="008B0E5E"/>
    <w:rsid w:val="008B286E"/>
    <w:rsid w:val="008B2F0B"/>
    <w:rsid w:val="008B3679"/>
    <w:rsid w:val="008B37AF"/>
    <w:rsid w:val="008B5B24"/>
    <w:rsid w:val="008B736A"/>
    <w:rsid w:val="008B7B12"/>
    <w:rsid w:val="008B7E9D"/>
    <w:rsid w:val="008C2B27"/>
    <w:rsid w:val="008C31ED"/>
    <w:rsid w:val="008C40AF"/>
    <w:rsid w:val="008C4F57"/>
    <w:rsid w:val="008C5068"/>
    <w:rsid w:val="008C6EA0"/>
    <w:rsid w:val="008C6F4B"/>
    <w:rsid w:val="008D0876"/>
    <w:rsid w:val="008D0965"/>
    <w:rsid w:val="008D0D0B"/>
    <w:rsid w:val="008D1FB0"/>
    <w:rsid w:val="008D2A29"/>
    <w:rsid w:val="008D3C35"/>
    <w:rsid w:val="008D5148"/>
    <w:rsid w:val="008D67FA"/>
    <w:rsid w:val="008E0879"/>
    <w:rsid w:val="008E1DD0"/>
    <w:rsid w:val="008E1F6F"/>
    <w:rsid w:val="008E31EB"/>
    <w:rsid w:val="008E679C"/>
    <w:rsid w:val="008E783A"/>
    <w:rsid w:val="008E78CF"/>
    <w:rsid w:val="008E7E11"/>
    <w:rsid w:val="008F05A0"/>
    <w:rsid w:val="008F0C44"/>
    <w:rsid w:val="008F2B4F"/>
    <w:rsid w:val="008F2D5C"/>
    <w:rsid w:val="008F30B3"/>
    <w:rsid w:val="008F3192"/>
    <w:rsid w:val="008F3272"/>
    <w:rsid w:val="008F3F68"/>
    <w:rsid w:val="008F6216"/>
    <w:rsid w:val="008F7213"/>
    <w:rsid w:val="008F7941"/>
    <w:rsid w:val="00900AEC"/>
    <w:rsid w:val="00901BBA"/>
    <w:rsid w:val="00910697"/>
    <w:rsid w:val="009110AE"/>
    <w:rsid w:val="00911A98"/>
    <w:rsid w:val="00911E90"/>
    <w:rsid w:val="00912F0C"/>
    <w:rsid w:val="00914095"/>
    <w:rsid w:val="00914595"/>
    <w:rsid w:val="00914A5F"/>
    <w:rsid w:val="0091658D"/>
    <w:rsid w:val="00921143"/>
    <w:rsid w:val="00921776"/>
    <w:rsid w:val="009221EB"/>
    <w:rsid w:val="009233FC"/>
    <w:rsid w:val="00923CAE"/>
    <w:rsid w:val="009254B7"/>
    <w:rsid w:val="00927316"/>
    <w:rsid w:val="00927B82"/>
    <w:rsid w:val="00930458"/>
    <w:rsid w:val="00930791"/>
    <w:rsid w:val="009312ED"/>
    <w:rsid w:val="00932546"/>
    <w:rsid w:val="0093629F"/>
    <w:rsid w:val="00937FCD"/>
    <w:rsid w:val="009411E3"/>
    <w:rsid w:val="0094172B"/>
    <w:rsid w:val="009418CE"/>
    <w:rsid w:val="0094203C"/>
    <w:rsid w:val="00944C1C"/>
    <w:rsid w:val="0094507B"/>
    <w:rsid w:val="00945E49"/>
    <w:rsid w:val="00951FB1"/>
    <w:rsid w:val="009533FC"/>
    <w:rsid w:val="00954372"/>
    <w:rsid w:val="00955F8F"/>
    <w:rsid w:val="00956AC7"/>
    <w:rsid w:val="00957012"/>
    <w:rsid w:val="0096052A"/>
    <w:rsid w:val="00961A2E"/>
    <w:rsid w:val="0096438D"/>
    <w:rsid w:val="00965212"/>
    <w:rsid w:val="00966004"/>
    <w:rsid w:val="00972272"/>
    <w:rsid w:val="00976210"/>
    <w:rsid w:val="0097646A"/>
    <w:rsid w:val="00977E60"/>
    <w:rsid w:val="00980D1F"/>
    <w:rsid w:val="00983706"/>
    <w:rsid w:val="0098400A"/>
    <w:rsid w:val="00990C69"/>
    <w:rsid w:val="00992947"/>
    <w:rsid w:val="009932F6"/>
    <w:rsid w:val="00994415"/>
    <w:rsid w:val="009963D4"/>
    <w:rsid w:val="009964D0"/>
    <w:rsid w:val="00997577"/>
    <w:rsid w:val="009A0C4D"/>
    <w:rsid w:val="009A0FB1"/>
    <w:rsid w:val="009A166E"/>
    <w:rsid w:val="009A288A"/>
    <w:rsid w:val="009A4620"/>
    <w:rsid w:val="009A466A"/>
    <w:rsid w:val="009A5B84"/>
    <w:rsid w:val="009B0774"/>
    <w:rsid w:val="009B1093"/>
    <w:rsid w:val="009B184A"/>
    <w:rsid w:val="009B19B5"/>
    <w:rsid w:val="009B4019"/>
    <w:rsid w:val="009B6B1F"/>
    <w:rsid w:val="009B6FA4"/>
    <w:rsid w:val="009B7E10"/>
    <w:rsid w:val="009C01FD"/>
    <w:rsid w:val="009C1830"/>
    <w:rsid w:val="009C1A03"/>
    <w:rsid w:val="009C1F9B"/>
    <w:rsid w:val="009C20D9"/>
    <w:rsid w:val="009C21AD"/>
    <w:rsid w:val="009C28CA"/>
    <w:rsid w:val="009C2990"/>
    <w:rsid w:val="009C53DF"/>
    <w:rsid w:val="009C691A"/>
    <w:rsid w:val="009C7D13"/>
    <w:rsid w:val="009C7E70"/>
    <w:rsid w:val="009D01EF"/>
    <w:rsid w:val="009D03AD"/>
    <w:rsid w:val="009D03C6"/>
    <w:rsid w:val="009D0CDF"/>
    <w:rsid w:val="009D0F3F"/>
    <w:rsid w:val="009D234C"/>
    <w:rsid w:val="009D6205"/>
    <w:rsid w:val="009D632C"/>
    <w:rsid w:val="009D6DF3"/>
    <w:rsid w:val="009E014A"/>
    <w:rsid w:val="009E0662"/>
    <w:rsid w:val="009E3C11"/>
    <w:rsid w:val="009E3EAB"/>
    <w:rsid w:val="009E4E6B"/>
    <w:rsid w:val="009E7629"/>
    <w:rsid w:val="009F2172"/>
    <w:rsid w:val="009F5DCC"/>
    <w:rsid w:val="009F7BC8"/>
    <w:rsid w:val="00A0031E"/>
    <w:rsid w:val="00A024B0"/>
    <w:rsid w:val="00A03CE1"/>
    <w:rsid w:val="00A05E5C"/>
    <w:rsid w:val="00A06191"/>
    <w:rsid w:val="00A07109"/>
    <w:rsid w:val="00A07485"/>
    <w:rsid w:val="00A07B36"/>
    <w:rsid w:val="00A10BAE"/>
    <w:rsid w:val="00A130ED"/>
    <w:rsid w:val="00A13713"/>
    <w:rsid w:val="00A13929"/>
    <w:rsid w:val="00A1497F"/>
    <w:rsid w:val="00A1561D"/>
    <w:rsid w:val="00A1746F"/>
    <w:rsid w:val="00A17699"/>
    <w:rsid w:val="00A17942"/>
    <w:rsid w:val="00A200DF"/>
    <w:rsid w:val="00A2199D"/>
    <w:rsid w:val="00A21FAB"/>
    <w:rsid w:val="00A22A39"/>
    <w:rsid w:val="00A23D91"/>
    <w:rsid w:val="00A24418"/>
    <w:rsid w:val="00A304B9"/>
    <w:rsid w:val="00A31404"/>
    <w:rsid w:val="00A315BC"/>
    <w:rsid w:val="00A317F1"/>
    <w:rsid w:val="00A3397F"/>
    <w:rsid w:val="00A346B6"/>
    <w:rsid w:val="00A348F3"/>
    <w:rsid w:val="00A34F45"/>
    <w:rsid w:val="00A35A70"/>
    <w:rsid w:val="00A35A8C"/>
    <w:rsid w:val="00A36194"/>
    <w:rsid w:val="00A370CD"/>
    <w:rsid w:val="00A3727A"/>
    <w:rsid w:val="00A3769A"/>
    <w:rsid w:val="00A42BBD"/>
    <w:rsid w:val="00A43F5E"/>
    <w:rsid w:val="00A454DE"/>
    <w:rsid w:val="00A4588E"/>
    <w:rsid w:val="00A4732F"/>
    <w:rsid w:val="00A5237C"/>
    <w:rsid w:val="00A52A3C"/>
    <w:rsid w:val="00A55BB4"/>
    <w:rsid w:val="00A60E1E"/>
    <w:rsid w:val="00A619C7"/>
    <w:rsid w:val="00A61E48"/>
    <w:rsid w:val="00A63543"/>
    <w:rsid w:val="00A642A5"/>
    <w:rsid w:val="00A6455D"/>
    <w:rsid w:val="00A701A3"/>
    <w:rsid w:val="00A7071C"/>
    <w:rsid w:val="00A72220"/>
    <w:rsid w:val="00A74CD3"/>
    <w:rsid w:val="00A75B8F"/>
    <w:rsid w:val="00A76EB6"/>
    <w:rsid w:val="00A8358D"/>
    <w:rsid w:val="00A85819"/>
    <w:rsid w:val="00A8605D"/>
    <w:rsid w:val="00A86753"/>
    <w:rsid w:val="00A86E83"/>
    <w:rsid w:val="00A91AB5"/>
    <w:rsid w:val="00A943A1"/>
    <w:rsid w:val="00A947D9"/>
    <w:rsid w:val="00A948A1"/>
    <w:rsid w:val="00A955DA"/>
    <w:rsid w:val="00A959B1"/>
    <w:rsid w:val="00A97DFD"/>
    <w:rsid w:val="00AA0A19"/>
    <w:rsid w:val="00AA32DA"/>
    <w:rsid w:val="00AA5AFA"/>
    <w:rsid w:val="00AA5ED4"/>
    <w:rsid w:val="00AA5EF6"/>
    <w:rsid w:val="00AB0150"/>
    <w:rsid w:val="00AB1CCA"/>
    <w:rsid w:val="00AB1D38"/>
    <w:rsid w:val="00AB2B92"/>
    <w:rsid w:val="00AB6129"/>
    <w:rsid w:val="00AB7D04"/>
    <w:rsid w:val="00AC0CD0"/>
    <w:rsid w:val="00AC2181"/>
    <w:rsid w:val="00AC28C7"/>
    <w:rsid w:val="00AC2BA2"/>
    <w:rsid w:val="00AC2C5B"/>
    <w:rsid w:val="00AC704B"/>
    <w:rsid w:val="00AC7D8C"/>
    <w:rsid w:val="00AD1722"/>
    <w:rsid w:val="00AD1936"/>
    <w:rsid w:val="00AD1A76"/>
    <w:rsid w:val="00AD1B0A"/>
    <w:rsid w:val="00AD5FB3"/>
    <w:rsid w:val="00AD6A3D"/>
    <w:rsid w:val="00AD7542"/>
    <w:rsid w:val="00AD787D"/>
    <w:rsid w:val="00AE1092"/>
    <w:rsid w:val="00AE2262"/>
    <w:rsid w:val="00AE3575"/>
    <w:rsid w:val="00AE4364"/>
    <w:rsid w:val="00AE4482"/>
    <w:rsid w:val="00AE689E"/>
    <w:rsid w:val="00AF1015"/>
    <w:rsid w:val="00AF15BC"/>
    <w:rsid w:val="00AF2934"/>
    <w:rsid w:val="00AF3A98"/>
    <w:rsid w:val="00AF3AD6"/>
    <w:rsid w:val="00AF3E0A"/>
    <w:rsid w:val="00AF52EC"/>
    <w:rsid w:val="00AF5FB8"/>
    <w:rsid w:val="00AF6B16"/>
    <w:rsid w:val="00AF7976"/>
    <w:rsid w:val="00B01021"/>
    <w:rsid w:val="00B04509"/>
    <w:rsid w:val="00B0544E"/>
    <w:rsid w:val="00B05731"/>
    <w:rsid w:val="00B0609B"/>
    <w:rsid w:val="00B07291"/>
    <w:rsid w:val="00B10AFC"/>
    <w:rsid w:val="00B11530"/>
    <w:rsid w:val="00B11BB8"/>
    <w:rsid w:val="00B1304B"/>
    <w:rsid w:val="00B13444"/>
    <w:rsid w:val="00B16255"/>
    <w:rsid w:val="00B17951"/>
    <w:rsid w:val="00B208A4"/>
    <w:rsid w:val="00B211C4"/>
    <w:rsid w:val="00B21E3D"/>
    <w:rsid w:val="00B2277D"/>
    <w:rsid w:val="00B22C00"/>
    <w:rsid w:val="00B23677"/>
    <w:rsid w:val="00B23E26"/>
    <w:rsid w:val="00B25DA8"/>
    <w:rsid w:val="00B269EA"/>
    <w:rsid w:val="00B27190"/>
    <w:rsid w:val="00B2732C"/>
    <w:rsid w:val="00B3111B"/>
    <w:rsid w:val="00B32186"/>
    <w:rsid w:val="00B32761"/>
    <w:rsid w:val="00B32A7D"/>
    <w:rsid w:val="00B32E17"/>
    <w:rsid w:val="00B34ABE"/>
    <w:rsid w:val="00B34B89"/>
    <w:rsid w:val="00B35423"/>
    <w:rsid w:val="00B3794F"/>
    <w:rsid w:val="00B3795D"/>
    <w:rsid w:val="00B40C95"/>
    <w:rsid w:val="00B42387"/>
    <w:rsid w:val="00B44FFA"/>
    <w:rsid w:val="00B4607F"/>
    <w:rsid w:val="00B47961"/>
    <w:rsid w:val="00B50867"/>
    <w:rsid w:val="00B51537"/>
    <w:rsid w:val="00B521B7"/>
    <w:rsid w:val="00B52BA9"/>
    <w:rsid w:val="00B53209"/>
    <w:rsid w:val="00B55C0E"/>
    <w:rsid w:val="00B60805"/>
    <w:rsid w:val="00B61BC8"/>
    <w:rsid w:val="00B62263"/>
    <w:rsid w:val="00B6703B"/>
    <w:rsid w:val="00B70606"/>
    <w:rsid w:val="00B72E4B"/>
    <w:rsid w:val="00B73587"/>
    <w:rsid w:val="00B73BB8"/>
    <w:rsid w:val="00B74989"/>
    <w:rsid w:val="00B75E60"/>
    <w:rsid w:val="00B75E8E"/>
    <w:rsid w:val="00B76386"/>
    <w:rsid w:val="00B7725B"/>
    <w:rsid w:val="00B773B2"/>
    <w:rsid w:val="00B840DC"/>
    <w:rsid w:val="00B84992"/>
    <w:rsid w:val="00B85570"/>
    <w:rsid w:val="00B857D6"/>
    <w:rsid w:val="00B870EB"/>
    <w:rsid w:val="00B90134"/>
    <w:rsid w:val="00B91184"/>
    <w:rsid w:val="00B918A1"/>
    <w:rsid w:val="00B92C5D"/>
    <w:rsid w:val="00B9361B"/>
    <w:rsid w:val="00B94024"/>
    <w:rsid w:val="00B941D6"/>
    <w:rsid w:val="00B949E5"/>
    <w:rsid w:val="00B9511B"/>
    <w:rsid w:val="00B96569"/>
    <w:rsid w:val="00B96BC8"/>
    <w:rsid w:val="00B97F1C"/>
    <w:rsid w:val="00BA01B7"/>
    <w:rsid w:val="00BA11F9"/>
    <w:rsid w:val="00BA1A0F"/>
    <w:rsid w:val="00BA2D58"/>
    <w:rsid w:val="00BA467C"/>
    <w:rsid w:val="00BA5FC2"/>
    <w:rsid w:val="00BA60CD"/>
    <w:rsid w:val="00BA6764"/>
    <w:rsid w:val="00BA68D7"/>
    <w:rsid w:val="00BA6C6C"/>
    <w:rsid w:val="00BA7334"/>
    <w:rsid w:val="00BA7F99"/>
    <w:rsid w:val="00BB07A8"/>
    <w:rsid w:val="00BB1200"/>
    <w:rsid w:val="00BB2992"/>
    <w:rsid w:val="00BB2A21"/>
    <w:rsid w:val="00BB3613"/>
    <w:rsid w:val="00BB4A47"/>
    <w:rsid w:val="00BB56D5"/>
    <w:rsid w:val="00BB7476"/>
    <w:rsid w:val="00BB79FB"/>
    <w:rsid w:val="00BB7B17"/>
    <w:rsid w:val="00BC0D23"/>
    <w:rsid w:val="00BC1D8C"/>
    <w:rsid w:val="00BC1E41"/>
    <w:rsid w:val="00BC24D8"/>
    <w:rsid w:val="00BC2AA4"/>
    <w:rsid w:val="00BC3B32"/>
    <w:rsid w:val="00BC52CB"/>
    <w:rsid w:val="00BC583C"/>
    <w:rsid w:val="00BC6211"/>
    <w:rsid w:val="00BD1554"/>
    <w:rsid w:val="00BD34F0"/>
    <w:rsid w:val="00BD47F8"/>
    <w:rsid w:val="00BD4A8F"/>
    <w:rsid w:val="00BD54F1"/>
    <w:rsid w:val="00BD5807"/>
    <w:rsid w:val="00BD6962"/>
    <w:rsid w:val="00BD729F"/>
    <w:rsid w:val="00BD7612"/>
    <w:rsid w:val="00BD7729"/>
    <w:rsid w:val="00BD7756"/>
    <w:rsid w:val="00BE0818"/>
    <w:rsid w:val="00BE2120"/>
    <w:rsid w:val="00BE2853"/>
    <w:rsid w:val="00BE2941"/>
    <w:rsid w:val="00BE320A"/>
    <w:rsid w:val="00BE4645"/>
    <w:rsid w:val="00BE4E70"/>
    <w:rsid w:val="00BE6439"/>
    <w:rsid w:val="00BE7216"/>
    <w:rsid w:val="00BE78D2"/>
    <w:rsid w:val="00BF0222"/>
    <w:rsid w:val="00BF2ED7"/>
    <w:rsid w:val="00BF4B92"/>
    <w:rsid w:val="00BF7728"/>
    <w:rsid w:val="00BF7B86"/>
    <w:rsid w:val="00C0055B"/>
    <w:rsid w:val="00C00846"/>
    <w:rsid w:val="00C00C9A"/>
    <w:rsid w:val="00C00D24"/>
    <w:rsid w:val="00C0227D"/>
    <w:rsid w:val="00C05507"/>
    <w:rsid w:val="00C05714"/>
    <w:rsid w:val="00C063DB"/>
    <w:rsid w:val="00C06C07"/>
    <w:rsid w:val="00C10649"/>
    <w:rsid w:val="00C1099C"/>
    <w:rsid w:val="00C11EAB"/>
    <w:rsid w:val="00C12D99"/>
    <w:rsid w:val="00C12FF1"/>
    <w:rsid w:val="00C138B7"/>
    <w:rsid w:val="00C13EA4"/>
    <w:rsid w:val="00C147D9"/>
    <w:rsid w:val="00C15880"/>
    <w:rsid w:val="00C15F33"/>
    <w:rsid w:val="00C160B2"/>
    <w:rsid w:val="00C16E89"/>
    <w:rsid w:val="00C21039"/>
    <w:rsid w:val="00C2196F"/>
    <w:rsid w:val="00C21C2B"/>
    <w:rsid w:val="00C22C4A"/>
    <w:rsid w:val="00C23E5C"/>
    <w:rsid w:val="00C24C09"/>
    <w:rsid w:val="00C24DB2"/>
    <w:rsid w:val="00C26CCB"/>
    <w:rsid w:val="00C306FC"/>
    <w:rsid w:val="00C31EDA"/>
    <w:rsid w:val="00C333A4"/>
    <w:rsid w:val="00C33D97"/>
    <w:rsid w:val="00C34253"/>
    <w:rsid w:val="00C342A3"/>
    <w:rsid w:val="00C344FE"/>
    <w:rsid w:val="00C36C48"/>
    <w:rsid w:val="00C374AF"/>
    <w:rsid w:val="00C44A63"/>
    <w:rsid w:val="00C45950"/>
    <w:rsid w:val="00C46181"/>
    <w:rsid w:val="00C46C61"/>
    <w:rsid w:val="00C5268E"/>
    <w:rsid w:val="00C5283B"/>
    <w:rsid w:val="00C53107"/>
    <w:rsid w:val="00C5494A"/>
    <w:rsid w:val="00C54BCE"/>
    <w:rsid w:val="00C5545C"/>
    <w:rsid w:val="00C55934"/>
    <w:rsid w:val="00C55CEF"/>
    <w:rsid w:val="00C62DBB"/>
    <w:rsid w:val="00C634BF"/>
    <w:rsid w:val="00C63552"/>
    <w:rsid w:val="00C638EA"/>
    <w:rsid w:val="00C648D7"/>
    <w:rsid w:val="00C70DEB"/>
    <w:rsid w:val="00C714F3"/>
    <w:rsid w:val="00C72FED"/>
    <w:rsid w:val="00C73DE9"/>
    <w:rsid w:val="00C74C2C"/>
    <w:rsid w:val="00C76198"/>
    <w:rsid w:val="00C7619C"/>
    <w:rsid w:val="00C80066"/>
    <w:rsid w:val="00C828F7"/>
    <w:rsid w:val="00C84E84"/>
    <w:rsid w:val="00C9156F"/>
    <w:rsid w:val="00C91B97"/>
    <w:rsid w:val="00C91D97"/>
    <w:rsid w:val="00C92439"/>
    <w:rsid w:val="00C92EA9"/>
    <w:rsid w:val="00C93D82"/>
    <w:rsid w:val="00C95BCC"/>
    <w:rsid w:val="00C96B51"/>
    <w:rsid w:val="00C96C70"/>
    <w:rsid w:val="00C9752C"/>
    <w:rsid w:val="00C97DA6"/>
    <w:rsid w:val="00C97F9A"/>
    <w:rsid w:val="00CA13EC"/>
    <w:rsid w:val="00CA1421"/>
    <w:rsid w:val="00CA17C9"/>
    <w:rsid w:val="00CA20C1"/>
    <w:rsid w:val="00CA2E2E"/>
    <w:rsid w:val="00CA5530"/>
    <w:rsid w:val="00CA616C"/>
    <w:rsid w:val="00CA62A0"/>
    <w:rsid w:val="00CA76B5"/>
    <w:rsid w:val="00CB238A"/>
    <w:rsid w:val="00CB267E"/>
    <w:rsid w:val="00CB61B9"/>
    <w:rsid w:val="00CB7A91"/>
    <w:rsid w:val="00CC0934"/>
    <w:rsid w:val="00CC1892"/>
    <w:rsid w:val="00CC1925"/>
    <w:rsid w:val="00CC20F0"/>
    <w:rsid w:val="00CC25C8"/>
    <w:rsid w:val="00CC2A9A"/>
    <w:rsid w:val="00CC47E3"/>
    <w:rsid w:val="00CC4FA1"/>
    <w:rsid w:val="00CC533F"/>
    <w:rsid w:val="00CC6F12"/>
    <w:rsid w:val="00CC7901"/>
    <w:rsid w:val="00CC7AD1"/>
    <w:rsid w:val="00CD0C9A"/>
    <w:rsid w:val="00CD188C"/>
    <w:rsid w:val="00CD1A33"/>
    <w:rsid w:val="00CD24E4"/>
    <w:rsid w:val="00CD349B"/>
    <w:rsid w:val="00CD4646"/>
    <w:rsid w:val="00CD4E39"/>
    <w:rsid w:val="00CD4F78"/>
    <w:rsid w:val="00CD50AC"/>
    <w:rsid w:val="00CD5355"/>
    <w:rsid w:val="00CE2103"/>
    <w:rsid w:val="00CE3505"/>
    <w:rsid w:val="00CE42CF"/>
    <w:rsid w:val="00CE63F2"/>
    <w:rsid w:val="00CF17C0"/>
    <w:rsid w:val="00CF2634"/>
    <w:rsid w:val="00CF3622"/>
    <w:rsid w:val="00CF531B"/>
    <w:rsid w:val="00CF5C1D"/>
    <w:rsid w:val="00CF7652"/>
    <w:rsid w:val="00D003C3"/>
    <w:rsid w:val="00D0212E"/>
    <w:rsid w:val="00D04C63"/>
    <w:rsid w:val="00D04D43"/>
    <w:rsid w:val="00D071A5"/>
    <w:rsid w:val="00D07C53"/>
    <w:rsid w:val="00D07E3B"/>
    <w:rsid w:val="00D10260"/>
    <w:rsid w:val="00D10DCC"/>
    <w:rsid w:val="00D14133"/>
    <w:rsid w:val="00D16DF6"/>
    <w:rsid w:val="00D17428"/>
    <w:rsid w:val="00D1798A"/>
    <w:rsid w:val="00D17D23"/>
    <w:rsid w:val="00D20AE4"/>
    <w:rsid w:val="00D21605"/>
    <w:rsid w:val="00D21B90"/>
    <w:rsid w:val="00D232A4"/>
    <w:rsid w:val="00D236AD"/>
    <w:rsid w:val="00D238D8"/>
    <w:rsid w:val="00D24102"/>
    <w:rsid w:val="00D25323"/>
    <w:rsid w:val="00D276F8"/>
    <w:rsid w:val="00D3154A"/>
    <w:rsid w:val="00D319E4"/>
    <w:rsid w:val="00D31DC0"/>
    <w:rsid w:val="00D34BFF"/>
    <w:rsid w:val="00D350A1"/>
    <w:rsid w:val="00D35426"/>
    <w:rsid w:val="00D369ED"/>
    <w:rsid w:val="00D36BAB"/>
    <w:rsid w:val="00D376D1"/>
    <w:rsid w:val="00D40447"/>
    <w:rsid w:val="00D40F22"/>
    <w:rsid w:val="00D42F9E"/>
    <w:rsid w:val="00D43569"/>
    <w:rsid w:val="00D464A8"/>
    <w:rsid w:val="00D47DE8"/>
    <w:rsid w:val="00D50751"/>
    <w:rsid w:val="00D51018"/>
    <w:rsid w:val="00D52866"/>
    <w:rsid w:val="00D52BC2"/>
    <w:rsid w:val="00D53669"/>
    <w:rsid w:val="00D537F9"/>
    <w:rsid w:val="00D55B88"/>
    <w:rsid w:val="00D60153"/>
    <w:rsid w:val="00D60A5B"/>
    <w:rsid w:val="00D60EF0"/>
    <w:rsid w:val="00D621EA"/>
    <w:rsid w:val="00D624F0"/>
    <w:rsid w:val="00D626E9"/>
    <w:rsid w:val="00D628DE"/>
    <w:rsid w:val="00D62DBC"/>
    <w:rsid w:val="00D71394"/>
    <w:rsid w:val="00D71899"/>
    <w:rsid w:val="00D72277"/>
    <w:rsid w:val="00D726D0"/>
    <w:rsid w:val="00D72904"/>
    <w:rsid w:val="00D72E82"/>
    <w:rsid w:val="00D73A70"/>
    <w:rsid w:val="00D76768"/>
    <w:rsid w:val="00D77177"/>
    <w:rsid w:val="00D81825"/>
    <w:rsid w:val="00D81AE0"/>
    <w:rsid w:val="00D8289F"/>
    <w:rsid w:val="00D83718"/>
    <w:rsid w:val="00D83D7B"/>
    <w:rsid w:val="00D85DBB"/>
    <w:rsid w:val="00D879BF"/>
    <w:rsid w:val="00D914AD"/>
    <w:rsid w:val="00D9185A"/>
    <w:rsid w:val="00D956D0"/>
    <w:rsid w:val="00D95F8C"/>
    <w:rsid w:val="00DA01E2"/>
    <w:rsid w:val="00DA1F7E"/>
    <w:rsid w:val="00DA2ABE"/>
    <w:rsid w:val="00DA3865"/>
    <w:rsid w:val="00DA3CED"/>
    <w:rsid w:val="00DA5090"/>
    <w:rsid w:val="00DA5AE6"/>
    <w:rsid w:val="00DA5E1D"/>
    <w:rsid w:val="00DA5E4E"/>
    <w:rsid w:val="00DB027F"/>
    <w:rsid w:val="00DB2AE2"/>
    <w:rsid w:val="00DB4ABD"/>
    <w:rsid w:val="00DB4E7C"/>
    <w:rsid w:val="00DB5430"/>
    <w:rsid w:val="00DB5868"/>
    <w:rsid w:val="00DB6320"/>
    <w:rsid w:val="00DB6AC1"/>
    <w:rsid w:val="00DC0EAE"/>
    <w:rsid w:val="00DC1AAC"/>
    <w:rsid w:val="00DC29F3"/>
    <w:rsid w:val="00DC2D3E"/>
    <w:rsid w:val="00DC2D76"/>
    <w:rsid w:val="00DC3D5F"/>
    <w:rsid w:val="00DC3DA0"/>
    <w:rsid w:val="00DC4881"/>
    <w:rsid w:val="00DC6187"/>
    <w:rsid w:val="00DC6D7B"/>
    <w:rsid w:val="00DC6F8E"/>
    <w:rsid w:val="00DD0FB6"/>
    <w:rsid w:val="00DD3B2F"/>
    <w:rsid w:val="00DD4C44"/>
    <w:rsid w:val="00DD6A86"/>
    <w:rsid w:val="00DE0F23"/>
    <w:rsid w:val="00DE21CD"/>
    <w:rsid w:val="00DE344F"/>
    <w:rsid w:val="00DE39D4"/>
    <w:rsid w:val="00DE423E"/>
    <w:rsid w:val="00DE50F3"/>
    <w:rsid w:val="00DE5494"/>
    <w:rsid w:val="00DE6D9D"/>
    <w:rsid w:val="00DE7A85"/>
    <w:rsid w:val="00DE7AC1"/>
    <w:rsid w:val="00DF18F2"/>
    <w:rsid w:val="00DF197C"/>
    <w:rsid w:val="00DF2BBA"/>
    <w:rsid w:val="00DF52F0"/>
    <w:rsid w:val="00DF5470"/>
    <w:rsid w:val="00DF6CB7"/>
    <w:rsid w:val="00DF74A9"/>
    <w:rsid w:val="00E00E82"/>
    <w:rsid w:val="00E02676"/>
    <w:rsid w:val="00E041CA"/>
    <w:rsid w:val="00E04483"/>
    <w:rsid w:val="00E04CA4"/>
    <w:rsid w:val="00E10055"/>
    <w:rsid w:val="00E105D8"/>
    <w:rsid w:val="00E10F13"/>
    <w:rsid w:val="00E119FF"/>
    <w:rsid w:val="00E11DF2"/>
    <w:rsid w:val="00E12652"/>
    <w:rsid w:val="00E1378A"/>
    <w:rsid w:val="00E14E71"/>
    <w:rsid w:val="00E15664"/>
    <w:rsid w:val="00E17E0A"/>
    <w:rsid w:val="00E2019B"/>
    <w:rsid w:val="00E21A39"/>
    <w:rsid w:val="00E21F17"/>
    <w:rsid w:val="00E22899"/>
    <w:rsid w:val="00E244E3"/>
    <w:rsid w:val="00E259F7"/>
    <w:rsid w:val="00E34FA5"/>
    <w:rsid w:val="00E35F04"/>
    <w:rsid w:val="00E4166F"/>
    <w:rsid w:val="00E416F7"/>
    <w:rsid w:val="00E440A3"/>
    <w:rsid w:val="00E44836"/>
    <w:rsid w:val="00E44A1F"/>
    <w:rsid w:val="00E44DE8"/>
    <w:rsid w:val="00E451C1"/>
    <w:rsid w:val="00E45FD4"/>
    <w:rsid w:val="00E4606B"/>
    <w:rsid w:val="00E50BA1"/>
    <w:rsid w:val="00E51155"/>
    <w:rsid w:val="00E52885"/>
    <w:rsid w:val="00E52B2B"/>
    <w:rsid w:val="00E53ACC"/>
    <w:rsid w:val="00E5504F"/>
    <w:rsid w:val="00E55C3B"/>
    <w:rsid w:val="00E57624"/>
    <w:rsid w:val="00E57D77"/>
    <w:rsid w:val="00E60522"/>
    <w:rsid w:val="00E605F6"/>
    <w:rsid w:val="00E60C9F"/>
    <w:rsid w:val="00E62C4E"/>
    <w:rsid w:val="00E63AC7"/>
    <w:rsid w:val="00E6445D"/>
    <w:rsid w:val="00E64813"/>
    <w:rsid w:val="00E64D59"/>
    <w:rsid w:val="00E65BD8"/>
    <w:rsid w:val="00E66DD9"/>
    <w:rsid w:val="00E71795"/>
    <w:rsid w:val="00E719C0"/>
    <w:rsid w:val="00E71A18"/>
    <w:rsid w:val="00E71A78"/>
    <w:rsid w:val="00E720AA"/>
    <w:rsid w:val="00E723F0"/>
    <w:rsid w:val="00E7288A"/>
    <w:rsid w:val="00E72EC4"/>
    <w:rsid w:val="00E73361"/>
    <w:rsid w:val="00E7388E"/>
    <w:rsid w:val="00E7393C"/>
    <w:rsid w:val="00E73EAF"/>
    <w:rsid w:val="00E74EBF"/>
    <w:rsid w:val="00E75159"/>
    <w:rsid w:val="00E753CE"/>
    <w:rsid w:val="00E75BC3"/>
    <w:rsid w:val="00E8011D"/>
    <w:rsid w:val="00E81264"/>
    <w:rsid w:val="00E822FA"/>
    <w:rsid w:val="00E82E8C"/>
    <w:rsid w:val="00E82EB2"/>
    <w:rsid w:val="00E83045"/>
    <w:rsid w:val="00E8519F"/>
    <w:rsid w:val="00E8568F"/>
    <w:rsid w:val="00E85E90"/>
    <w:rsid w:val="00E8631B"/>
    <w:rsid w:val="00E864FF"/>
    <w:rsid w:val="00E86519"/>
    <w:rsid w:val="00E868F3"/>
    <w:rsid w:val="00E87D86"/>
    <w:rsid w:val="00E87EB5"/>
    <w:rsid w:val="00E9049D"/>
    <w:rsid w:val="00E930D4"/>
    <w:rsid w:val="00E94F64"/>
    <w:rsid w:val="00E95047"/>
    <w:rsid w:val="00E95091"/>
    <w:rsid w:val="00E96F42"/>
    <w:rsid w:val="00E97CE4"/>
    <w:rsid w:val="00E97E2E"/>
    <w:rsid w:val="00EA00CD"/>
    <w:rsid w:val="00EA2105"/>
    <w:rsid w:val="00EA630C"/>
    <w:rsid w:val="00EA663B"/>
    <w:rsid w:val="00EA66CF"/>
    <w:rsid w:val="00EB065F"/>
    <w:rsid w:val="00EB0A8F"/>
    <w:rsid w:val="00EB0F10"/>
    <w:rsid w:val="00EB18BA"/>
    <w:rsid w:val="00EB1E73"/>
    <w:rsid w:val="00EB3B12"/>
    <w:rsid w:val="00EB5604"/>
    <w:rsid w:val="00EB5D83"/>
    <w:rsid w:val="00EB69C4"/>
    <w:rsid w:val="00EB7E54"/>
    <w:rsid w:val="00EC0709"/>
    <w:rsid w:val="00EC0B84"/>
    <w:rsid w:val="00EC1E59"/>
    <w:rsid w:val="00EC262A"/>
    <w:rsid w:val="00EC3912"/>
    <w:rsid w:val="00EC4744"/>
    <w:rsid w:val="00EC6CE6"/>
    <w:rsid w:val="00EC6EB4"/>
    <w:rsid w:val="00ED1D32"/>
    <w:rsid w:val="00ED2552"/>
    <w:rsid w:val="00ED293E"/>
    <w:rsid w:val="00ED3DA0"/>
    <w:rsid w:val="00ED43FE"/>
    <w:rsid w:val="00ED45A7"/>
    <w:rsid w:val="00ED5AE1"/>
    <w:rsid w:val="00ED5FD9"/>
    <w:rsid w:val="00ED6067"/>
    <w:rsid w:val="00ED660B"/>
    <w:rsid w:val="00ED7069"/>
    <w:rsid w:val="00ED793B"/>
    <w:rsid w:val="00ED7BE6"/>
    <w:rsid w:val="00EE2B0D"/>
    <w:rsid w:val="00EE5266"/>
    <w:rsid w:val="00EE5698"/>
    <w:rsid w:val="00EE6874"/>
    <w:rsid w:val="00EE6C62"/>
    <w:rsid w:val="00EE741C"/>
    <w:rsid w:val="00EF19AF"/>
    <w:rsid w:val="00EF2347"/>
    <w:rsid w:val="00EF2A99"/>
    <w:rsid w:val="00EF2E40"/>
    <w:rsid w:val="00EF3292"/>
    <w:rsid w:val="00EF336B"/>
    <w:rsid w:val="00EF5F59"/>
    <w:rsid w:val="00EF7C85"/>
    <w:rsid w:val="00F01CA8"/>
    <w:rsid w:val="00F02813"/>
    <w:rsid w:val="00F02B2F"/>
    <w:rsid w:val="00F030D5"/>
    <w:rsid w:val="00F03E09"/>
    <w:rsid w:val="00F044E2"/>
    <w:rsid w:val="00F04CB7"/>
    <w:rsid w:val="00F04FD4"/>
    <w:rsid w:val="00F06C9A"/>
    <w:rsid w:val="00F117BE"/>
    <w:rsid w:val="00F11A97"/>
    <w:rsid w:val="00F11EF3"/>
    <w:rsid w:val="00F1261D"/>
    <w:rsid w:val="00F132E2"/>
    <w:rsid w:val="00F1566F"/>
    <w:rsid w:val="00F15854"/>
    <w:rsid w:val="00F20A31"/>
    <w:rsid w:val="00F20C5D"/>
    <w:rsid w:val="00F20F1A"/>
    <w:rsid w:val="00F217E1"/>
    <w:rsid w:val="00F22663"/>
    <w:rsid w:val="00F22F79"/>
    <w:rsid w:val="00F23752"/>
    <w:rsid w:val="00F23986"/>
    <w:rsid w:val="00F24837"/>
    <w:rsid w:val="00F26C29"/>
    <w:rsid w:val="00F27829"/>
    <w:rsid w:val="00F27B24"/>
    <w:rsid w:val="00F27FCD"/>
    <w:rsid w:val="00F30524"/>
    <w:rsid w:val="00F3146A"/>
    <w:rsid w:val="00F33DC1"/>
    <w:rsid w:val="00F348EA"/>
    <w:rsid w:val="00F35D58"/>
    <w:rsid w:val="00F365C2"/>
    <w:rsid w:val="00F36DC4"/>
    <w:rsid w:val="00F400A7"/>
    <w:rsid w:val="00F40B05"/>
    <w:rsid w:val="00F417C8"/>
    <w:rsid w:val="00F41BE5"/>
    <w:rsid w:val="00F4382B"/>
    <w:rsid w:val="00F43AF2"/>
    <w:rsid w:val="00F43FBE"/>
    <w:rsid w:val="00F443C6"/>
    <w:rsid w:val="00F44E1A"/>
    <w:rsid w:val="00F44FC4"/>
    <w:rsid w:val="00F46324"/>
    <w:rsid w:val="00F46742"/>
    <w:rsid w:val="00F4786A"/>
    <w:rsid w:val="00F50EA3"/>
    <w:rsid w:val="00F52E77"/>
    <w:rsid w:val="00F543D0"/>
    <w:rsid w:val="00F54A00"/>
    <w:rsid w:val="00F556EE"/>
    <w:rsid w:val="00F560AF"/>
    <w:rsid w:val="00F603D3"/>
    <w:rsid w:val="00F60DB1"/>
    <w:rsid w:val="00F60F0F"/>
    <w:rsid w:val="00F61596"/>
    <w:rsid w:val="00F64453"/>
    <w:rsid w:val="00F67CF1"/>
    <w:rsid w:val="00F70CBF"/>
    <w:rsid w:val="00F73C54"/>
    <w:rsid w:val="00F80C0C"/>
    <w:rsid w:val="00F81B49"/>
    <w:rsid w:val="00F825A4"/>
    <w:rsid w:val="00F8416B"/>
    <w:rsid w:val="00F8625D"/>
    <w:rsid w:val="00F87435"/>
    <w:rsid w:val="00F90318"/>
    <w:rsid w:val="00F90EE3"/>
    <w:rsid w:val="00F91295"/>
    <w:rsid w:val="00F91793"/>
    <w:rsid w:val="00F928BF"/>
    <w:rsid w:val="00F94F98"/>
    <w:rsid w:val="00F95673"/>
    <w:rsid w:val="00F958F0"/>
    <w:rsid w:val="00F96AB9"/>
    <w:rsid w:val="00F9799E"/>
    <w:rsid w:val="00FA0AFE"/>
    <w:rsid w:val="00FA13AA"/>
    <w:rsid w:val="00FA1A29"/>
    <w:rsid w:val="00FA321E"/>
    <w:rsid w:val="00FA7A87"/>
    <w:rsid w:val="00FA7D66"/>
    <w:rsid w:val="00FB1336"/>
    <w:rsid w:val="00FB13B3"/>
    <w:rsid w:val="00FB258A"/>
    <w:rsid w:val="00FB38F4"/>
    <w:rsid w:val="00FB40A7"/>
    <w:rsid w:val="00FB4212"/>
    <w:rsid w:val="00FB4E52"/>
    <w:rsid w:val="00FB53B0"/>
    <w:rsid w:val="00FB6A77"/>
    <w:rsid w:val="00FC1134"/>
    <w:rsid w:val="00FC2201"/>
    <w:rsid w:val="00FC2E07"/>
    <w:rsid w:val="00FC3969"/>
    <w:rsid w:val="00FC4201"/>
    <w:rsid w:val="00FC7900"/>
    <w:rsid w:val="00FC7D08"/>
    <w:rsid w:val="00FD25E5"/>
    <w:rsid w:val="00FD465F"/>
    <w:rsid w:val="00FD5F13"/>
    <w:rsid w:val="00FD6F2B"/>
    <w:rsid w:val="00FD7278"/>
    <w:rsid w:val="00FD78AE"/>
    <w:rsid w:val="00FE1FC8"/>
    <w:rsid w:val="00FE7A0B"/>
    <w:rsid w:val="00FF0ADD"/>
    <w:rsid w:val="00FF29A1"/>
    <w:rsid w:val="00FF313A"/>
    <w:rsid w:val="00FF5208"/>
    <w:rsid w:val="00FF64A7"/>
    <w:rsid w:val="00FF712C"/>
    <w:rsid w:val="00FF777E"/>
    <w:rsid w:val="00F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F66EF"/>
  <w15:docId w15:val="{32B8FDAA-D114-4D4D-978E-99366F58E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31E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04B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130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04B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继国</dc:creator>
  <cp:keywords/>
  <dc:description/>
  <cp:lastModifiedBy>张继国</cp:lastModifiedBy>
  <cp:revision>15</cp:revision>
  <dcterms:created xsi:type="dcterms:W3CDTF">2021-04-07T03:03:00Z</dcterms:created>
  <dcterms:modified xsi:type="dcterms:W3CDTF">2021-04-08T02:57:00Z</dcterms:modified>
</cp:coreProperties>
</file>